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8"/>
        <w:gridCol w:w="1380"/>
        <w:gridCol w:w="913"/>
        <w:gridCol w:w="1611"/>
        <w:gridCol w:w="1761"/>
        <w:gridCol w:w="1559"/>
        <w:gridCol w:w="1418"/>
      </w:tblGrid>
      <w:tr w:rsidR="00F81222" w:rsidRPr="0089666C" w:rsidTr="008F4DC9">
        <w:trPr>
          <w:trHeight w:val="270"/>
        </w:trPr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2E4777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Table 2</w:t>
            </w:r>
            <w:r w:rsidR="00F81222"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 xml:space="preserve">a. Downregulated miRNAs </w:t>
            </w:r>
            <w:r w:rsidR="00B32469">
              <w:rPr>
                <w:rFonts w:ascii="Arial" w:eastAsia="ＭＳ Ｐゴシック" w:hAnsi="Arial" w:cs="Arial" w:hint="eastAsia"/>
                <w:color w:val="000000"/>
                <w:kern w:val="0"/>
                <w:sz w:val="16"/>
                <w:szCs w:val="18"/>
              </w:rPr>
              <w:t>identified by</w:t>
            </w:r>
            <w:r w:rsidR="00F81222"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 xml:space="preserve"> deep sequencing of HNSCC clinical specim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croRNA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Accession No.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Location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Log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  <w:vertAlign w:val="subscript"/>
              </w:rPr>
              <w:t>2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 xml:space="preserve"> fold change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FD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Normalized read count (Log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  <w:vertAlign w:val="subscript"/>
              </w:rPr>
              <w:t>2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(false discovery rat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Cancer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8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q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5.4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9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33a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0q13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4.53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2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33a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0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q11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4.50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2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50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q13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3.93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7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3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q11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3.64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0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65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0q13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3.63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0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35a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q2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3.3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5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35a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p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3.27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5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88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6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p2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3.1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9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5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688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</w:t>
            </w:r>
            <w:r w:rsidR="00077E9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p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3.1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9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50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9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q13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9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5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39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61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13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8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4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18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74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6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97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138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p1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67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2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9a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101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1q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44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7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00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10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24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43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8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9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10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1q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38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8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5b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0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1q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37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2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5b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4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24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34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2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38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1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2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2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0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8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589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1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09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9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5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172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11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0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5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8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6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p15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05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0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47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638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03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5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89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p1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2.02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1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4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11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9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5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let-7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6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1q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93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3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9c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35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q3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92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5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92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3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9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8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q34.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89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1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9c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35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q3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87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4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6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q3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83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9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9a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32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79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9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64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644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</w:t>
            </w:r>
            <w:r w:rsidR="00077E9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78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0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5b-1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46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24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7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9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0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7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3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38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14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2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7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7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86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247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p11.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70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2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0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6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q3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68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4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lastRenderedPageBreak/>
              <w:t>hsa-miR-29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7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32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64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7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78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6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0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0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67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q3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8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9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0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6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8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6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8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p1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6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0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8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.0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59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5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8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2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6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1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q3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9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1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5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0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6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q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4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1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9b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107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q3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3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9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54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80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2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1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6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50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8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6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4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q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49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3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6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4228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</w:t>
            </w:r>
            <w:r w:rsidR="00077E9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49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7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8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86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44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2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64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644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</w:t>
            </w:r>
            <w:r w:rsidR="00077E9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43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2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4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05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43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9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44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9134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0q11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42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5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5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q13.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4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2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55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638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97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</w:t>
            </w:r>
            <w:r w:rsidR="00077E9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39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9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25b-2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1q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37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0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3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9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36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.0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6a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5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q14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34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0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6a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p2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34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1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0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9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3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7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39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1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6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5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a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8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q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6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8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8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676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</w:t>
            </w:r>
            <w:r w:rsidR="003A23D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p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5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0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8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246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3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0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42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05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3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8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9a-2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8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q2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8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9a-1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4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p13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8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9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8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q34.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8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8a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8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2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6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86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83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3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17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7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6a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7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1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9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74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581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</w:t>
            </w:r>
            <w:r w:rsidR="003A23D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p1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15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4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8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690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2</w:t>
            </w:r>
            <w:r w:rsidR="00A777C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13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15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2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e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49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34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13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3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00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34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36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1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1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6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4228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</w:t>
            </w:r>
            <w:r w:rsidR="00A777C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08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3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lastRenderedPageBreak/>
              <w:t>hsa-miR-39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6416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</w:t>
            </w:r>
            <w:r w:rsidR="00A777C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35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06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9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let-7e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6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q13.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0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3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08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13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06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0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let-7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63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2q13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05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2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3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31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04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7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41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q24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1.0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5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1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062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</w:t>
            </w:r>
            <w:r w:rsidR="00A777C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7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5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28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4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q21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7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1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c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36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34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5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5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c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54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q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4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5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0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6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21.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4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0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87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530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0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3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c-1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3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34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7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2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3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2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9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9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76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1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87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4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let-7g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33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p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8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1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02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18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p11.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84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9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9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8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32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82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8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76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58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</w:t>
            </w:r>
            <w:r w:rsidR="00A777C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8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5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2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39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q2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79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7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60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8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p11.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7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4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4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8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13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78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9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8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5825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76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3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8a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5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p15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7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.5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5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p21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7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0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0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4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q24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67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2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158-2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418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6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4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00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34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p36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59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6.2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8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53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p15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59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9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158-1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418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58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5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20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54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p21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57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72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74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6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13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56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7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6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115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q25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51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7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6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7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q14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5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7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1-3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57_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p13.3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-0.40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59</w:t>
            </w:r>
          </w:p>
        </w:tc>
      </w:tr>
      <w:tr w:rsidR="00F81222" w:rsidRPr="0089666C" w:rsidTr="00295705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B32469" w:rsidRPr="0089666C" w:rsidTr="002A22B2">
        <w:trPr>
          <w:trHeight w:val="270"/>
        </w:trPr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69" w:rsidRPr="00B32469" w:rsidRDefault="00B32469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Table 2b. Upregulated miRNAs identified by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 xml:space="preserve"> deep sequencing of HNSCC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 xml:space="preserve"> 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clinical specim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69" w:rsidRPr="0089666C" w:rsidRDefault="00B32469" w:rsidP="00F8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69" w:rsidRPr="0089666C" w:rsidRDefault="00B32469" w:rsidP="00F8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croRNA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Accession No.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Location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Log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  <w:vertAlign w:val="subscript"/>
              </w:rPr>
              <w:t>2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 xml:space="preserve"> fold change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FD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Normalized read count (Log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  <w:vertAlign w:val="subscript"/>
              </w:rPr>
              <w:t>2</w:t>
            </w: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)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(false discovery rat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Cancer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1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28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q13.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14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9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96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115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p15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07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9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87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7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8q1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38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7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lastRenderedPageBreak/>
              <w:t>hsa-miR-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188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16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0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42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86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11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9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50b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31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.05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0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4c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4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2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8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5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50a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187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7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9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24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1446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78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9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50a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165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78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9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7a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63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q22.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77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2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7a-3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65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2q13.3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7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1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7a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26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24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75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0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.2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-3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8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q26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69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5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q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6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5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7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q1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6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5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7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2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59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1.3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1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77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23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54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6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664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729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2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45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0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24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144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Xq2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4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4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2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39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50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7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4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5q2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3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7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708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4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14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29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7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815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p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15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1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48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635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q1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14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9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67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760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36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13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8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35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587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13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9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50a-2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0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p1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13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7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50a-1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600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p1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13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7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769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q2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06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4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06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734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03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6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5001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7867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q37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03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3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4.88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877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5561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p21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.03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9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8a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7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q31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98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23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3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16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32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85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29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2b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560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q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79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4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49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78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2q37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7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64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55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513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q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75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2.4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3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95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65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1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1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25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8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64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4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454-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3820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62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8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9.36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30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803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9q13.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59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.15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93-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095_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7q2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54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4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57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00462_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7q21.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3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14.01</w:t>
            </w:r>
          </w:p>
        </w:tc>
      </w:tr>
      <w:tr w:rsidR="00F81222" w:rsidRPr="0089666C" w:rsidTr="008F4DC9">
        <w:trPr>
          <w:trHeight w:val="270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hsa-miR-39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MI0016590_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6</w:t>
            </w:r>
            <w:r w:rsidR="0054147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p21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23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0.32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222" w:rsidRPr="0089666C" w:rsidRDefault="00F81222" w:rsidP="00F8122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</w:pPr>
            <w:r w:rsidRPr="0089666C">
              <w:rPr>
                <w:rFonts w:ascii="Arial" w:eastAsia="ＭＳ Ｐゴシック" w:hAnsi="Arial" w:cs="Arial"/>
                <w:color w:val="000000"/>
                <w:kern w:val="0"/>
                <w:sz w:val="16"/>
                <w:szCs w:val="18"/>
              </w:rPr>
              <w:t>5.87</w:t>
            </w:r>
          </w:p>
        </w:tc>
      </w:tr>
    </w:tbl>
    <w:p w:rsidR="00667371" w:rsidRDefault="00667371" w:rsidP="00295705">
      <w:pPr>
        <w:spacing w:line="20" w:lineRule="exact"/>
        <w:rPr>
          <w:rFonts w:hint="eastAsia"/>
        </w:rPr>
      </w:pPr>
      <w:bookmarkStart w:id="0" w:name="_GoBack"/>
      <w:bookmarkEnd w:id="0"/>
    </w:p>
    <w:sectPr w:rsidR="00667371" w:rsidSect="0089666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958" w:rsidRDefault="00B56958" w:rsidP="0089666C">
      <w:r>
        <w:separator/>
      </w:r>
    </w:p>
  </w:endnote>
  <w:endnote w:type="continuationSeparator" w:id="0">
    <w:p w:rsidR="00B56958" w:rsidRDefault="00B56958" w:rsidP="00896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958" w:rsidRDefault="00B56958" w:rsidP="0089666C">
      <w:r>
        <w:separator/>
      </w:r>
    </w:p>
  </w:footnote>
  <w:footnote w:type="continuationSeparator" w:id="0">
    <w:p w:rsidR="00B56958" w:rsidRDefault="00B56958" w:rsidP="00896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222"/>
    <w:rsid w:val="00077E97"/>
    <w:rsid w:val="00295705"/>
    <w:rsid w:val="002E4777"/>
    <w:rsid w:val="003962BD"/>
    <w:rsid w:val="003A23D4"/>
    <w:rsid w:val="0054147D"/>
    <w:rsid w:val="00587325"/>
    <w:rsid w:val="00667371"/>
    <w:rsid w:val="00765C75"/>
    <w:rsid w:val="0089666C"/>
    <w:rsid w:val="008F4DC9"/>
    <w:rsid w:val="00917A88"/>
    <w:rsid w:val="00A777C4"/>
    <w:rsid w:val="00B32469"/>
    <w:rsid w:val="00B56958"/>
    <w:rsid w:val="00EE4682"/>
    <w:rsid w:val="00F8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F3D1295-2E1D-4023-8AEC-F2B1BE3E2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8122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81222"/>
    <w:rPr>
      <w:color w:val="954F72"/>
      <w:u w:val="single"/>
    </w:rPr>
  </w:style>
  <w:style w:type="paragraph" w:customStyle="1" w:styleId="font5">
    <w:name w:val="font5"/>
    <w:basedOn w:val="a"/>
    <w:rsid w:val="00F8122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812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F812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F812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66">
    <w:name w:val="xl66"/>
    <w:basedOn w:val="a"/>
    <w:rsid w:val="00F812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67">
    <w:name w:val="xl67"/>
    <w:basedOn w:val="a"/>
    <w:rsid w:val="00F812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68">
    <w:name w:val="xl68"/>
    <w:basedOn w:val="a"/>
    <w:rsid w:val="00F812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69">
    <w:name w:val="xl69"/>
    <w:basedOn w:val="a"/>
    <w:rsid w:val="00F812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0">
    <w:name w:val="xl70"/>
    <w:basedOn w:val="a"/>
    <w:rsid w:val="00F812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1">
    <w:name w:val="xl71"/>
    <w:basedOn w:val="a"/>
    <w:rsid w:val="00F812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2">
    <w:name w:val="xl72"/>
    <w:basedOn w:val="a"/>
    <w:rsid w:val="00F812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3">
    <w:name w:val="xl73"/>
    <w:basedOn w:val="a"/>
    <w:rsid w:val="00F812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4">
    <w:name w:val="xl74"/>
    <w:basedOn w:val="a"/>
    <w:rsid w:val="00F812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5">
    <w:name w:val="xl75"/>
    <w:basedOn w:val="a"/>
    <w:rsid w:val="00F812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6">
    <w:name w:val="xl76"/>
    <w:basedOn w:val="a"/>
    <w:rsid w:val="00F812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customStyle="1" w:styleId="xl77">
    <w:name w:val="xl77"/>
    <w:basedOn w:val="a"/>
    <w:rsid w:val="00F8122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966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666C"/>
  </w:style>
  <w:style w:type="paragraph" w:styleId="a7">
    <w:name w:val="footer"/>
    <w:basedOn w:val="a"/>
    <w:link w:val="a8"/>
    <w:uiPriority w:val="99"/>
    <w:unhideWhenUsed/>
    <w:rsid w:val="0089666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6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1503</Words>
  <Characters>8572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塚慶一</dc:creator>
  <cp:keywords/>
  <dc:description/>
  <cp:lastModifiedBy>越塚慶一</cp:lastModifiedBy>
  <cp:revision>8</cp:revision>
  <dcterms:created xsi:type="dcterms:W3CDTF">2016-08-01T13:08:00Z</dcterms:created>
  <dcterms:modified xsi:type="dcterms:W3CDTF">2017-01-17T15:35:00Z</dcterms:modified>
</cp:coreProperties>
</file>